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CLUSTAL multiple sequence alignment by MUSCLE (3.8)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TBET00000016839.1          CTGCAGG----------GGATAGCTGGAGACAGCCTGGGGA------------CCAGTAG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NGAT00000007851.1          CTGCAAA----------GGGGTGGCAGAGGCAGCCT----------GGCTCTCCTCTCTG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GT00000023874.1          CTGGGAA----------AGGGAGGTGGAGGCAGGCT----------AGGCCTCCTTTCTG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RNOT00000001611.5          CTGTGAA----------GGGGAGGTACAGG---------------------------TTG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CAROLIEiJ_T0023625.1      CTGCGAA----------GGGGAGGTAGAGGCAGCCTG---------GGCCCACTTTTCTG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ST00000128241.8          CTGCGAA----------GGGGAGGTAGAGGCAGCCTG---------GGCCCACTTTTCTG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SIT00000039370.1          CTGCGAA----------GGGGAGGTAGAGGCAGCCTG---------GGCCCACTTTTCTG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SPRETEiJ_T0024771.1       CTGCGAA----------GGGGAGGTAGAGGCAGCCTG---------GGCCCACTTTTCTG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AUT00000029410.1          CTGCCAA----------GGAGAGGTGGAGGCAGCCTGAAGGT----AAAGCC-CTTTCTG</w:t>
      </w:r>
      <w:bookmarkStart w:id="0" w:name="_GoBack"/>
      <w:bookmarkEnd w:id="0"/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GRT00001027434.1          CTGCTGA----------GGGGAGTTGGAAGCAGCATGAAGGCAATGAATGCC-CTTTCTG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PEMT00000030353.2          CTGTGAAGTGGGGTGGGGGGGAAGTAGAGGCAGCCTGGAGGT----ATCCTC-CTTTCTG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OCT00000010482.1          CTGTGAA----------GGGGAGGTGGAGACAGCCTGAAGGT----ATCCTCTTTTTCTG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CNT00000026806.1          CTGCAAG----------GGGGAGCTAGAGGCAGC----------TGGGGCCTCCTCTCCT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JJAT00000021205.1          CTGTAA-----------GGGGAGCTGGTGGCAGCCTG---------GTCCAGCTTCTGAG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HGLT00000023656.1          CTGCAAA----------GGGGTGCTGGGGTAATC-------------------------T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LAT00000006778.1          CTGCACA----------GGGGTGCTGGGGGCAGT-------------------------G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FDAT00000003362.1          CTGCAAA----------GGGGTACTGGGGTCAGC-------------------------T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VLT00005034202.1          CTGGAAG----------GGAGAGCTGGAGGCAGCTGGG-------------CCTCTGTGG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TOT00000021109.2          CTG-----------------GAGCCAGAAA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MMT00000015955.1          CTGGAAG----------GGAGAGCTGGGAGCAG-------------GGGGCTTCGGCAGG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UPAT00010004184.1          CTGGAAG----------GGAGAGCTGGGGGCAG-------------GGGGCTTCCACAGG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 xml:space="preserve">                              ***                                                         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TBET00000016839.1          GGCCAGGGTGGCCCAGGTGGAAT-------------------------------GGGGG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NGAT00000007851.1          G----AGGGGGTACTAGTGGGCC--AGGAAGTGGAGTGGGGTGGGG--------GACAG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GT00000023874.1          GGCTGGGGTGGTGCTGGTGGGCCC-AGGGTATAAAGTGAGGTGGGGGGGTGGGAGAAAG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RNOT00000001611.5          GGTTAGGG-GGTGTTGACAGGTCC-AGGATGTCAAGTAAGGTTGGG-GA-----GAAAG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CAROLIEiJ_T0023625.1      GGCTGGGGTGGTGTTGATGGATCC-AGAGTAGAAAGTGAGGTTGGGAGA-----GAGAG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ST00000128241.8          GGCTGGGGTCATGTTGACGGATCC-AGGGTAGAAAGTGAGGATGGGAGA-----GAGAG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SIT00000039370.1          GGCTGGGGTCATGTTGACGGATCC-AGGGTAGAAAGTGAGGATGGGAGA-----GAGAG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SPRETEiJ_T0024771.1       GGCTGGGGTCATGTTGGCGGATCC-AGGGTAGAAAGTGAGGATGGGAGA-----GAGAG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AUT00000029410.1          GGCCGGGGCGGTCCTG-----------------------GGT-GG--GG-----GAGAG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GRT00001027434.1          GGCTGGGGTGGTGTTGGTGGGTCC-AGGGTATAAAGTGAGGC-GG--GG-----GAGAG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PEMT00000030353.2          GGCTGGGGTGGTGCTGGCGGGTCCCAGGGTATAAAGTGAGGTGGG--GG-----GAGAG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OCT00000010482.1          GGCTGGGGTGGTGCTGGTGGGTCC--AGGTCTCAAGTGAGATGGGG--------GAGAG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CNT00000026806.1          GGCTAGGG-----CTGGTGGGCCT-GGTGTGTGTGGGGGAGGAGGATGG-----GGGAGA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JJAT00000021205.1          GGCTGGTGCCAGGCCCAGGGGA--------------------------------TGGGG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HGLT00000023656.1          GGCTG-------------------------------------------------GAGAG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LAT00000006778.1          GGCTG-------------------------------------------------GAGAG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FDAT00000003362.1          GGCTG-------------------------------------------------GGGAG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VLT00005034202.1          GGCGGGGACAATGCTGGTGGCC---------------------GGGTGG-----GAAGG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TOT00000021109.2          ------------------------------------------------------GGGGG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MMT00000015955.1          GGCGGGGGCAATGCTGGTGGCC---------------------AGGTGG-----GAGGG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UPAT00010004184.1          GGCGGGGCAGCAGGTGG-------------------------------------GAGGA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 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TBET00000016839.1          ACAGGTTTAGT------------------CTTCCTCACTCTCTGTGGGTTCCTTTGCTTT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NGAT00000007851.1          ATCTGGT-GGGG----TCAGATGCTGGGGTTCCCTGACCCCCTGTGAGTTTCTCCACTGG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GT00000023874.1          ACCTGGC-AGGG----TCAGATCATGGG-TTCCCTGGCTCCCTGAGAGTTCTTAAGCTGG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RNOT00000001611.5          ACCTGGTAAGGG----TCATATCAAGGG-TTCCCTGGATCCCTGAGGGTTCTTAAGCTGG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CAROLIEiJ_T0023625.1      AGCTGGTAAGGG----TCAGATCAAGGG-TTCCCTGACTCCCTGATGGTTCTTAAGCTGT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ST00000128241.8          AGCTGGTAAGGG----TCAGATC--------------------GACGGTTCTTAAGCTGT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SIT00000039370.1          AGCTGGTAAGGG----TCAGGTCAAGGG-TTCCCTGACTCCCTGAGGGTTCTTAAGCTGT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SPRETEiJ_T0024771.1       AGCTGGTAAGGG----TCAGGTCAAGGG-TTCCCTGACTCCCTGAGGGTTCTTAAGCTGT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AUT00000029410.1          ACCTGGT-AGGG----GCAGATCAAGGG-TTTCCTGACCCCCTGAGTGTTCTTAAGCCGT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GRT00001027434.1          ACCTGGT-AGGG----CCAGACCAAGGGATTTCCTGACCCCCTGAGTGTTCTTAAGCCAG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PEMT00000030353.2          ACCTGGT-AGGG----TCAGATCAAGGG-TTCCCTGACTCCCTGAGGGTTCTTAAGCTGT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OCT00000010482.1          ACCTGGG-AGGG----TCAGATCAAGGG-TTCCCTAACTCCCT---------TCAGCCGT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CNT00000026806.1          GTTGGGG-GGTGTGGATTAGGTGCTGGG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JJAT00000021205.1          ATTGGTG-TGAGAGGATCACCTGCAGA----TCCCAGCTCCCAGAGAGTTCCTTCAGCAT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HGLT00000023656.1          ACTGGTGCGGTG-------GGTGCTGGG-GCTCTGGGCTCCCTGGGGGTCCCAGTG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LAT00000006778.1          ACTGGGT-GGGG-----TGGGTGCTGGGGCTCCTGGGCTCTATGCAGACCCCTTTGCTGT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FDAT00000003362.1          ACTGGGT-AGGG-----CAGGTGCTGGGTCTCCCGGCATCCCTGGGGG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VLT00005034202.1          ACCATGT-GGGG----TCAGGTGCTGG----CCCTGACTCCCTGTGGGCTCCTTCATGGT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TOT00000021109.2          --------GGGG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MMT00000015955.1          AGCAGGT-GGAG----TCAGGTGCTGG----CCCTGACTCCCTGTGGGCTCCTTCATGGT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UPAT00010004184.1          AGCAGGT-GGAG----TCAGGTGCTGG----CCCTGACTCCCTGTTGGCTCCTTCGTGGT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 xml:space="preserve">                                       *                                                  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TBET00000016839.1          AGTGG---GTTCTGGTTTACTCACC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NGAT00000007851.1          TGGGA---GC--TGTTTCTTGCTTCAGTAAAAAGTCATTTACAGTAGACTGATTTTTTCA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GT00000023874.1          CACAG---GC--TGTTTCCTTCTTC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RNOT00000001611.5          TCTGG---GCTGTGTTTCCTTCTTC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CAROLIEiJ_T0023625.1      GATAG---GC--TGTTTCCTTCTTC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ST00000128241.8          GATGG---GC--TGTTTCCTTCTTC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SIT00000039370.1          GATGG---GC--TGTTTCCTTCTTC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SPRETEiJ_T0024771.1       GATGG---GC--TGTTTCCTTCTTC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AUT00000029410.1          GTTAG---GC--CATTTCCTTCTTC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GRT00001027434.1          GCTAG---GC--CGTTTCCTTCTTC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PEMT00000030353.2          GCTAG---GC--TGCTTCCTTTTCA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OCT00000010482.1          AGAGG------CTGTTTCCTTTTTC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CNT00000026806.1          -----------CTATTTCCCTCAGT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JJAT00000021205.1          GCTAGGTTGTTCTGCTTCCTTCCTTTGTAAGTATTTTTATTTATTTATTTT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HGLT00000023656.1          -------------GATCCCTTTGCC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LAT00000006778.1          CAGGA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FDAT0000000336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VLT00005034202.1          CCTGG---GCTCTGGTTTCCTCACC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TOT00000021109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MMT00000015955.1          ACTGG---GCTCTGGTTTCCTCACC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UPAT00010004184.1          ACTGG---GCTCTGGTTTCCTCAGC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 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TBET00000016839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NGAT00000007851.1          AGGTAATTTTAGCAATTTAAGAAGTATCTTGGATGGAAAGCAGGAAAAAAAAAAAAAAAA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GT0000002387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RNOT00000001611.5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CAROLIEiJ_T0023625.1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ST00000128241.8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SIT00000039370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SPRETEiJ_T0024771.1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AUT00000029410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GRT0000102743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PEMT00000030353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OCT0000001048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CNT0000002680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JJAT00000021205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HGLT0000002365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LAT00000006778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FDAT0000000336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VLT0000503420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TOT00000021109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MMT00000015955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UPAT0001000418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 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TBET00000016839.1          ----------AGTAC-AAAGTTAACAAAAG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NGAT00000007851.1          AAAAAAAAAAAAAAAAAAAGGCAGTTAAAA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GT00000023874.1          ----------AACAG-AAAGGAAATCAAAA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RNOT00000001611.5          ----------AACAGAAAAGGAAATCAAAA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CAROLIEiJ_T0023625.1      ----------AACGG-AAAGGAAATCAAAA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ST00000128241.8          ----------AACAG-AAAGGAAATCAAAA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SIT00000039370.1          ----------AACAG-AAAGGAAATCAAAA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SPRETEiJ_T0024771.1       ----------AACAG-AAAGGAAATCAAAA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AUT00000029410.1          ----------AACAG-AAACGAAATCAAAA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GRT00001027434.1          ----------AACGG-AAATGAAATCAAAA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PEMT00000030353.2          ----------ATGGG-AAACGAAATCAAAA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OCT00000010482.1          ----------AGCGG-AAACGAAATCAAAA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CNT00000026806.1          ----------AGTAAAAAGGAAAGAAACCA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JJAT00000021205.1          ----------TACAGAGAGAGAAAGAAACAGATAAAGAGAGACAGAGAATGGGTGGGCCA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HGLT00000023656.1          ----------GCTGGGATCTGGAACCCCGG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LAT00000006778.1          ----------------ACAGGAAACCCCAC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FDAT0000000336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VLT00005034202.1          ----------AGTAAAAAGGAAAATGAGAA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TOT00000021109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MMT00000015955.1          ----------AGTAGAAAGGAAAATGAGAC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UPAT00010004184.1          ----------AGTAGAAAGGAAAATGAGA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 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TBET00000016839.1          -----------------------------------------CCACCTACCTACTT----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NGAT00000007851.1          -----------------------------------------CCACCTGCCTGCCC----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GT00000023874.1          -----------------------------------------GCACCTGCCTGCCT----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RNOT00000001611.5          -----------------------------------------CCACCTGCCTGCCTCACC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CAROLIEiJ_T0023625.1      -----------------------------------------CCACCTGCCTGCCT----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ST00000128241.8          -----------------------------------------CCACCTGCCTGCCT----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SIT00000039370.1          -----------------------------------------CCACCTGCCTGCCT----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SPRETEiJ_T0024771.1       -----------------------------------------CCACCTGCCTGCCT----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AUT00000029410.1          -----------------------------------------CCACCTGCCTGCCT----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GRT00001027434.1          -----------------------------------------CCACCTGCCTGCCT----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PEMT00000030353.2          -----------------------------------------CCACCTGCCTGCCT----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OCT00000010482.1          -----------------------------------------CCACCTGCCTGCCT----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CNT00000026806.1          -----------------------------------------CTCCCTGGGTGGTG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JJAT00000021205.1          GGGTCTCCAGCCACTGCAGATGAACTCCAGAAGTATGCCCCCCCCTTGTGCATCTGGCTA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HGLT00000023656.1          -----------------------------------------CCACCTGGGCTCCTGGGC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LAT00000006778.1          -----------------------------------------CCACCTGGGCACCTGGGC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FDAT00000003362.1          -----------------------------------------CCCCCTGTGGA-------A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VLT00005034202.1          -----------------------------------------CTGCCTGCCCCTTT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TOT00000021109.2          -----------------------------------------ACCCCT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MMT00000015955.1          -----------------------------------------CCTCCTGCCCCTTT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UPAT00010004184.1          -----------------------------------------CTCCCTGCCCCTTT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* *             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TBET00000016839.1          ACA--GCCCCTGGGGAGCTCAGGGT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NGAT00000007851.1          ACC--GCCC---AGGAACTCAGCCT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GT00000023874.1          ACC--ACGA---AGGAACTCGGCCT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RNOT00000001611.5          ACC--ACCC---TGGAACCCAGCCT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CAROLIEiJ_T0023625.1      ACC--ACCC---AGGAACTCAGCCT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ST00000128241.8          ACC--GCCC---AGAAACTCAGCCT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SIT00000039370.1          ACC--GCCC---AGGAACTCAGCCT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SPRETEiJ_T0024771.1       ACC--GCCC---AGGAACTCAGCCT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AUT00000029410.1          ACC--AGCCAGGAGGAACTCAGCCT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GRT00001027434.1          ACC--AGCC---AGGAACTCAGCCT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PEMT00000030353.2          ACC--ACCC---AGGAACTCAGCCT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OCT00000010482.1          ACT--ACCC---AGGAACTCAGTCT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CNT00000026806.1          -------ACCCAGGGAATTCTGCCT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JJAT00000021205.1          ACGTGGGTCCTGGGGAATTGAGCCTCAAACTGGGGTCTTTAGCTTCACAGGCAAGTGCTT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HGLT00000023656.1          GCCTGGGCGCTGGGCAGCTGGGC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LAT00000006778.1          ACC-----------TCACCCAGCCT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FDAT00000003362.1          ACCCCAAGCCCTGGGATCCTGGCCT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VLT00005034202.1          -----AGCGCTTAAGGACTCAGTGTTGG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TOT00000021109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MMT00000015955.1          -----ACCACTTAAAAACTCAGAC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UPAT00010004184.1          -----ACCACTTAAAAACTCAGACC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 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TBET00000016839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NGAT00000007851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GT0000002387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RNOT00000001611.5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CAROLIEiJ_T0023625.1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ST00000128241.8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SIT00000039370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SPRETEiJ_T0024771.1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AUT00000029410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GRT0000102743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PEMT00000030353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OCT0000001048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CNT0000002680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JJAT00000021205.1          AATCCTAAGCCATATCTCCAGCACAATATTTTTTATTTATTTATTTATTTATTTATTTGA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HGLT0000002365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LAT00000006778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FDAT0000000336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VLT0000503420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TOT00000021109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MMT00000015955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UPAT0001000418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 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TBET00000016839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NGAT00000007851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GT0000002387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RNOT00000001611.5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CAROLIEiJ_T0023625.1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ST00000128241.8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SIT00000039370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SPRETEiJ_T0024771.1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AUT00000029410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GRT0000102743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PEMT00000030353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OCT0000001048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CNT0000002680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JJAT00000021205.1          AAGAGAGAAAAAGGGGTAGAGTGTATGTGTGTGCCAGGGCCTCCAGCCACTGCAAACAAA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HGLT0000002365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LAT00000006778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FDAT0000000336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VLT0000503420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TOT00000021109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MMT00000015955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UPAT0001000418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 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TBET00000016839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NGAT00000007851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GT0000002387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RNOT00000001611.5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CAROLIEiJ_T0023625.1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ST00000128241.8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SIT00000039370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SPRETEiJ_T0024771.1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AUT00000029410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GRT0000102743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PEMT00000030353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OCT0000001048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CNT0000002680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JJAT00000021205.1          CTCCAGATGCATGCATCCCCTTCTGCATCTGGCTTACATCGGTCCTGGAGAATCAAACTA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HGLT0000002365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LAT00000006778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FDAT0000000336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VLT0000503420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TOT00000021109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MMT00000015955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UPAT0001000418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 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TBET00000016839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NGAT00000007851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GT0000002387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RNOT00000001611.5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CAROLIEiJ_T0023625.1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ST00000128241.8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SIT00000039370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SPRETEiJ_T0024771.1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AUT00000029410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GRT0000102743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PEMT00000030353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OCT0000001048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CNT0000002680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JJAT00000021205.1          GCATCCTTTGGCTTTGAAGGCAAAGGCCTTAACCACCAAGCCATCGCTCCAGCCCCTAAA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HGLT0000002365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LAT00000006778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FDAT0000000336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VLT0000503420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TOT00000021109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MMT00000015955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UPAT0001000418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 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TBET00000016839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NGAT00000007851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GT0000002387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RNOT00000001611.5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CAROLIEiJ_T0023625.1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ST00000128241.8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SIT00000039370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SPRETEiJ_T0024771.1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AUT00000029410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GRT0000102743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PEMT00000030353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OCT0000001048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CNT0000002680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JJAT00000021205.1          TATTTTTATTTATTTGCAAGGAGTTGGGGGAGGGGAGAATATGAGCATGTGTGGGCCTCT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HGLT0000002365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LAT00000006778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FDAT0000000336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VLT0000503420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TOT00000021109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MMT00000015955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UPAT0001000418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 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TBET00000016839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NGAT00000007851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GT0000002387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RNOT00000001611.5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CAROLIEiJ_T0023625.1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ST00000128241.8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SIT00000039370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SPRETEiJ_T0024771.1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AUT00000029410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GRT0000102743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PEMT00000030353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OCT0000001048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CNT0000002680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JJAT00000021205.1          TGCCACTGCAAATGAACTCCAGAGGCATGTGCCACTTTGGGCATCTTGCTTTCGTGGGT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HGLT0000002365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LAT00000006778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FDAT0000000336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VLT0000503420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TOT00000021109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MMT00000015955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UPAT0001000418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 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TBET00000016839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NGAT00000007851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GT0000002387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RNOT00000001611.5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CAROLIEiJ_T0023625.1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ST00000128241.8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SIT00000039370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SPRETEiJ_T0024771.1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AUT00000029410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GRT0000102743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PEMT00000030353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OCT0000001048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CNT0000002680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JJAT00000021205.1          CTGAGGAATCGAACCCAAGCTGTCAGGCTTTGCAAGTAAGTGCCTTTAACCGCTGAGCCA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HGLT0000002365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LAT00000006778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FDAT0000000336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VLT0000503420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TOT00000021109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MMT00000015955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UPAT0001000418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 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TBET00000016839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NGAT00000007851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GT0000002387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RNOT00000001611.5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CAROLIEiJ_T0023625.1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ST00000128241.8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SIT00000039370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SPRETEiJ_T0024771.1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AUT00000029410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GRT0000102743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PEMT00000030353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OCT0000001048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CNT0000002680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JJAT00000021205.1          TGTCTCCAGCACCTTTCACTTTATATAGATGATGGAGAGATGGCTCAGCGGTTAGGCACT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HGLT0000002365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LAT00000006778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FDAT0000000336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VLT0000503420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TOT00000021109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MMT00000015955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UPAT0001000418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 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TBET00000016839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NGAT00000007851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GT0000002387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RNOT00000001611.5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CAROLIEiJ_T0023625.1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ST00000128241.8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SIT00000039370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SPRETEiJ_T0024771.1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AUT00000029410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GRT0000102743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PEMT00000030353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OCT0000001048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CNT0000002680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JJAT00000021205.1          TACCTGCAAAGCTTAAGGACCCAAGTTCAATTTCCCAGGATCCATGTAAGCCAGATGCA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HGLT0000002365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LAT00000006778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FDAT0000000336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VLT0000503420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TOT00000021109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MMT00000015955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UPAT0001000418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 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TBET00000016839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NGAT00000007851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GT0000002387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RNOT00000001611.5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CAROLIEiJ_T0023625.1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ST00000128241.8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SIT00000039370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SPRETEiJ_T0024771.1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AUT00000029410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GRT0000102743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PEMT00000030353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OCT0000001048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CNT0000002680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JJAT00000021205.1          AAGGTGGCCCATGCAGCTGAAGTTACTTTGTTGTGACTGGAGGACTTGGCATGCCCATC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HGLT0000002365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LAT00000006778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FDAT0000000336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VLT0000503420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TOT00000021109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MMT00000015955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UPAT0001000418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 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TBET00000016839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NGAT00000007851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GT0000002387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RNOT00000001611.5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CAROLIEiJ_T0023625.1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ST00000128241.8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SIT00000039370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SPRETEiJ_T0024771.1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AUT00000029410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GRT0000102743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PEMT00000030353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OCT0000001048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CNT0000002680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JJAT00000021205.1          AATCTCTCTCTCTCTCTCTGTCTGCCTCTTCTTCTCTTTTTCCCTTGTCCCTCTCATATA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HGLT0000002365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LAT00000006778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FDAT0000000336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VLT0000503420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TOT00000021109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MMT00000015955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UPAT0001000418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 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TBET00000016839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NGAT00000007851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GT0000002387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RNOT00000001611.5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CAROLIEiJ_T0023625.1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ST00000128241.8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SIT00000039370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SPRETEiJ_T0024771.1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AUT00000029410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GRT0000102743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PEMT00000030353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OCT0000001048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CNT0000002680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JJAT00000021205.1          TATATATATGGTTTTTTGAGGTAGGGTCTCGCTCTAGCCCAGGCTGACCTGGAGTTCACT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HGLT0000002365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LAT00000006778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FDAT0000000336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VLT0000503420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TOT00000021109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MMT00000015955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UPAT0001000418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 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TBET00000016839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NGAT00000007851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GT0000002387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RNOT00000001611.5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CAROLIEiJ_T0023625.1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ST00000128241.8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SIT00000039370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SPRETEiJ_T0024771.1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AUT00000029410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GRT0000102743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PEMT00000030353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OCT0000001048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CNT0000002680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JJAT00000021205.1          ATGTAGTCTCAGGGTGACCTCAAACTCTTGGCAATCCTCCTATCTCTGCCTCTTGAGTG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HGLT0000002365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LAT00000006778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FDAT0000000336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VLT0000503420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TOT00000021109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MMT00000015955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UPAT0001000418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 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TBET00000016839.1          -----------------------------------------------------------T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NGAT00000007851.1          -----------------------------------------------------------T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GT00000023874.1          -----------------------------------------------------------T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RNOT00000001611.5          -----------------------------------------------------------T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CAROLIEiJ_T0023625.1      -----------------------------------------------------------T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ST00000128241.8          -----------------------------------------------------------T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SIT00000039370.1          -----------------------------------------------------------T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SPRETEiJ_T0024771.1       -----------------------------------------------------------T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AUT00000029410.1          -----------------------------------------------------------T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GRT00001027434.1          -----------------------------------------------------------T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PEMT00000030353.2          -----------------------------------------------------------T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OCT00000010482.1          -----------------------------------------------------------G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CNT0000002680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JJAT00000021205.1          TGGGATTATAGGTGTGCACCGCACCACCACGCCTGGCTTAAAAAAATGTCATTTATTTG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HGLT0000002365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LAT00000006778.1          -----------------------------------------------------------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FDAT00000003362.1          --------------------------------------------------------TGGG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VLT00005034202.1          ------------------------------------------------------GGCTGG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TOT00000021109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MMT00000015955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UPAT0001000418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 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TBET00000016839.1          TGGGACAGGACAGGGTTGGG---AGGATACG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NGAT00000007851.1          CAGAGCAGGGAGGCGCTGAG---AGGCTGGG---A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GT00000023874.1          CAGACCAGTGAGAAGCTGAG---AGGCCGTG--AG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RNOT00000001611.5          CAGGACAGTAAGACGCTGAG---AGGCTGTGCCCT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CAROLIEiJ_T0023625.1      CGGGACAGTAAGTCGCTGAG---AGGCTGTG--GG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ST00000128241.8          TGGGACAGTAAGACGCTGAG---AGGCTGTG--GG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SIT00000039370.1          TGGGACAGTAAGACGCTGAG---AGGCTGTG--GG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SPRETEiJ_T0024771.1       TGGGACAGTAAGACGCTGAG---AGGCTGTG--GG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AUT00000029410.1          CAGAACAGGAAGAAGCTGCG---AGGCGGTG--AG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GRT00001027434.1          CAGAGCAGGAAGAAGCTGAG---AGGTACTG--AG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PEMT00000030353.2          CAGAACAGGAAGAAGCTGAG---AGGCGGTG--AG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OCT00000010482.1          CAGAACAGGAAGAAGCTGCA---AGACTGTG--AG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CNT00000026806.1          GAGGGTAGAAAGCAGCCAAG---GGCCGACA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JJAT00000021205.1          AAGAAGAGAGAGAATTTGAA---TGGGTGTGTCAGGGCTTCTAGCCACTGCAAAGAGATT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HGLT00000023656.1          -GGGAGAGGCAGGAGCCTGGCCCAGCCCGTG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LAT00000006778.1          CTGGACACCTGGGAGCCTGG---TGGCTGGG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FDAT00000003362.1          CAGAAGAGGCAGGAGT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VLT00005034202.1          CACAGCTGACAGACCCGTCC---AGGCTGTC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TOT00000021109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MMT00000015955.1          ----------AGACCCTTCC---AGGGTATG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UPAT00010004184.1          ---------------TGTCC---AGGGTATG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 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TBET00000016839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NGAT00000007851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GT0000002387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RNOT00000001611.5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CAROLIEiJ_T0023625.1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ST00000128241.8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SIT00000039370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SPRETEiJ_T0024771.1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AUT00000029410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GRT0000102743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PEMT00000030353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OCT0000001048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CNT0000002680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JJAT00000021205.1          TATGCACCACTTTGTGAATCTGGCTCTACAAGGGTACTGGGGAAAGGAACCCAGGTCATG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HGLT0000002365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LAT00000006778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FDAT0000000336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VLT0000503420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TOT00000021109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MMT00000015955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UPAT0001000418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 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TBET00000016839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NGAT00000007851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GT0000002387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RNOT00000001611.5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CAROLIEiJ_T0023625.1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ST00000128241.8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SIT00000039370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SPRETEiJ_T0024771.1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AUT00000029410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GRT0000102743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PEMT00000030353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OCT0000001048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CNT0000002680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JJAT00000021205.1          AGGCTCTGCAGACAAGTGCCTCAACAGCTGAGCCATCTCTTCAGCTCCCCCACCCCTTCT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HGLT0000002365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LAT00000006778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FDAT0000000336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VLT0000503420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TOT00000021109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MMT00000015955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UPAT0001000418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 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TBET00000016839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NGAT00000007851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GT0000002387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RNOT00000001611.5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CAROLIEiJ_T0023625.1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ST00000128241.8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SIT00000039370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SPRETEiJ_T0024771.1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AUT00000029410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GRT0000102743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PEMT00000030353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OCT0000001048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CNT0000002680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JJAT00000021205.1          TTTTTTAATGTGAGAAAGCATGAGTGAGAGAGAGAATTGGTGGCCAGGGTCTCCAGCCA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HGLT0000002365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LAT00000006778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FDAT0000000336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VLT0000503420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TOT00000021109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MMT00000015955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UPAT0001000418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 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TBET00000016839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NGAT00000007851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GT0000002387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RNOT00000001611.5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CAROLIEiJ_T0023625.1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ST00000128241.8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SIT00000039370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SPRETEiJ_T0024771.1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AUT00000029410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GRT0000102743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PEMT00000030353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OCT0000001048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CNT0000002680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JJAT00000021205.1          TGCAGTCGAACTCCCAACGCGTGCCCCACCTTGTGCGCATGTGCGACCGTGCGCACCTG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HGLT0000002365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LAT00000006778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FDAT0000000336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VLT0000503420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TOT00000021109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MMT00000015955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UPAT0001000418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 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TBET00000016839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NGAT00000007851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GT0000002387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RNOT00000001611.5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CAROLIEiJ_T0023625.1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ST00000128241.8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SIT00000039370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SPRETEiJ_T0024771.1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AUT00000029410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GRT0000102743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PEMT00000030353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OCT0000001048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CNT0000002680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JJAT00000021205.1          GTCACTTTGTGCTTGAGGCTTATGCGGGAACTGGCGCGTCAAACATGGGTCCTTAGGCTT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HGLT0000002365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LAT00000006778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FDAT0000000336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VLT0000503420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TOT00000021109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MMT00000015955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UPAT0001000418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 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TBET00000016839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NGAT00000007851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GT0000002387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RNOT00000001611.5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CAROLIEiJ_T0023625.1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ST00000128241.8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SIT00000039370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SPRETEiJ_T0024771.1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AUT00000029410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GRT0000102743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PEMT00000030353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OCT0000001048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CNT0000002680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JJAT00000021205.1          CCCAGGCAAGCACATTAACCGCTCAGCCATCTCTCCAATCCTCCCCCCCAAATATTTTTA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HGLT0000002365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LAT00000006778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FDAT0000000336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VLT0000503420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TOT00000021109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MMT00000015955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UPAT0001000418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 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TBET00000016839.1          --------CTTCTGACTACAGTGTAGATGAGTACCCAGAGGGGAGCTCTGCAGCTTCAGG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NGAT00000007851.1          -------CTTCCCCCAGCGAGCAGGTCTGGGTGCTCAGAGGAAA-CTCCGCAGTCC-CAA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GT00000023874.1          -------CTTCCACCGATGCTCAGGTCTGAGCACTCAGACGTGA-CTCTGCGGCTC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RNOT00000001611.5          -------CTTCCTCCAATGCTCAGGTCTGAGCGCTCAAAGGTGA-CTC--CAGCTC-TGG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CAROLIEiJ_T0023625.1      -------CCTCCTCCAATGCTCAGGTCTGAGGGCTCAGAGGTGA-CTCTGTGACCC-TGG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ST00000128241.8          -------CCTCCTCCAATGCTCAGGTCTGAGGGCTCAGAGGTGA-CTCTGTGACCC-TGG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SIT00000039370.1          -------CCTCCTCCAATGCTCAGGTCTGAGGGCTCAGAGGTGA-CTCTCTGACCC-TGG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SPRETEiJ_T0024771.1       -------CCTCCTCCAATGCTCAGGTCTGAGGGCTCAGAGGTGA-CTCTCTGACCC-TGG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AUT00000029410.1          -------CCTCCACC--------------AGGGCTCAGAGGTGA-CTG--CGGCTC-TAT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GRT00001027434.1          -------CCTCCACC--------------AGTGCTCAGAGGTGA-CTA--CGGCTC-TAG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PEMT00000030353.2          -------CCTCCTCC--------------AGCGCTCAGAGGTGA-CTG--TGGTTCGTAG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OCT00000010482.1          -------CCTCCTCC--------------AGTGCTCAGAGGTGA---CTGCGGCTC-TAG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CNT00000026806.1          ---------GCCTGTCCAGTGTGCCTTTTGATCCCCAGAGGGGC-CTCTGCAACCA-GGT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JJAT00000021205.1          TTTAGTCCCTTCTTATTAAAAAGGAAATCAGAGCTGGAGGGATGGCTTAGCGGTTA-AGG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HGLT00000023656.1          -----------------------GGCCTCAGCATCGAGGGGTGT-------------TGG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LAT00000006778.1          -------------------------------------AGGGAGA-------------GG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FDAT00000003362.1          ------------------------------GGGCCCAGCTGGGG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VLT00005034202.1          -----------------------CCTCTGAGTAACCAAAGTGGC-CTCTGCAGCCT-AGG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TOT00000021109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MMT00000015955.1          -----------------------GCTCGCAGTACCCAGAGTGGC-CTCTGCAGCCT-GGA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UPAT00010004184.1          -----------------------GCTCTCAGTACCCAGAGGC---CTCTGCAGCCT-GGA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 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TBET00000016839.1          CAG--AACAG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NGAT00000007851.1          CA---AGCTG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GT00000023874.1          -T---GGCCC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RNOT00000001611.5          CA---GGCTG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CAROLIEiJ_T0023625.1      CA---GGCTG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ST00000128241.8          CA---GGCTG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SIT00000039370.1          CA---GGCTG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SPRETEiJ_T0024771.1       CA---GGCTG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AUT00000029410.1          CA---GGCTG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GRT00001027434.1          CA---GGCTG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PEMT00000030353.2          CA---GAGTG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OCT00000010482.1          CA---GGCTG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CNT00000026806.1          TA---GGCTG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JJAT00000021205.1          CATTTGCCTGCAAAGCCAAAGGACCCAGGTTCAATTGCCCAGGACCCATATTAGCCAGCT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HGLT00000023656.1          GG---GGCTG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LAT00000006778.1          CAGGTGCCTG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FDAT00000003362.1          -----GCCTA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VLT00005034202.1          CA---GGCTG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TOT00000021109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MMT00000015955.1          CA---GGCAG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UPAT00010004184.1          CA---GGCTG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 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TBET00000016839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NGAT00000007851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GT0000002387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RNOT00000001611.5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CAROLIEiJ_T0023625.1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ST00000128241.8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SIT00000039370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SPRETEiJ_T0024771.1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AUT00000029410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GRT0000102743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PEMT00000030353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OCT0000001048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CNT0000002680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JJAT00000021205.1          GCACATGCGTCTGGAGTTCGTCTGCAGTGGCTGGAGGCCCTGGCACACCTATTCTCTCT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HGLT0000002365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LAT00000006778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FDAT0000000336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VLT0000503420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TOT00000021109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MMT00000015955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UPAT0001000418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 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TBET00000016839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NGAT00000007851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GT0000002387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RNOT00000001611.5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CAROLIEiJ_T0023625.1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ST00000128241.8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SIT00000039370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SPRETEiJ_T0024771.1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AUT00000029410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GRT0000102743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PEMT00000030353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OCT0000001048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CNT0000002680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JJAT00000021205.1          TCCCTCTTTCTCTGTCAAATCAGTAAATAAATAAATATTTTTTTAAAAGAATAAAAGAAA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HGLT0000002365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LAT00000006778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FDAT0000000336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VLT0000503420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TOT00000021109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MMT00000015955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UPAT0001000418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 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TBET00000016839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NGAT00000007851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GT0000002387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RNOT00000001611.5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CAROLIEiJ_T0023625.1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ST00000128241.8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SIT00000039370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SPRETEiJ_T0024771.1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AUT00000029410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GRT0000102743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PEMT00000030353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OCT0000001048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CNT0000002680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JJAT00000021205.1          AAAGAAGGAAATTAAAGCCACCACGTGGGAGTTTAGTCTTGGGGGCTGGAAGGAGACAC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HGLT0000002365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LAT00000006778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FDAT0000000336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VLT00005034202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TOT00000021109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MMT00000015955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UPAT00010004184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 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TBET00000016839.1          -------------------------------CTGTGCCTATGTTGGTGGGACCAAAGCTT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NGAT00000007851.1          ----------------------------GCCCTGGGCTTATATCAGTGGGACAAAAGCT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GT00000023874.1          ----------------------------TCCTTGGGGTGGTATCAGTAA-------GCT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RNOT00000001611.5          ----------------------------GCCCTGGGGTGGTGTCAGTAAGACAGAAGCT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CAROLIEiJ_T0023625.1      ----------------------------GCCCTGGGGTGGTGTCAGTAAGACAGAAGCTT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ST00000128241.8          ----------------------------GCCCTGGGGTGGTGTCAGTAAGACAGAAGCT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SIT00000039370.1          ----------------------------GTCCTGGGGTGGTGTCAGTAAGACAGAAGCT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SPRETEiJ_T0024771.1       ----------------------------GTCCTGGGGTGGTGTCAGTAAGACAGAAGCT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AUT00000029410.1          ----------------------------GCCCTGGGCAGGCATCCCTGGGACAGAAGCT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GRT00001027434.1          ----------------------------GCCCTGGGCAGGCATCATTGGGACAGAAGCT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PEMT00000030353.2          ----------------------------GCCCTGGGCAGGCCCCAGTGA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OCT00000010482.1          ----------------------------GCCCTGGGCA-GCATCAATGGGACAGAAG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CNT00000026806.1          ----------------------------GCTCTGTATCTGT-CTGGTGGGACAGAAGCT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JJAT00000021205.1          AAGCACCTCCTGAGTGGGGAGGGTCTGAGTTCTATGCCCACTGGAATAGAAGAGAAGCT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HGLT0000002365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LAT00000006778.1          ----------------------------GTCCAG--------CCTGTGGGT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FDAT00000003362.1          --------------------------------------CGCACCACAGGGA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VLT00005034202.1          ----------------------------CTTCTGTGCCCAGGTGGGTGG-ACAGATGCT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TOT00000021109.2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MMT00000015955.1          ----------------------------CTTCTGTGCCCAGGCAGGTGGGACAGACACC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UPAT00010004184.1          ----------------------------CTTCTGTGCCCAGGCAGGTGGGACAGACACC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 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TBET00000016839.1          CCAGATATGGTAGAGCAGGGACTGGGGAGGGAGGGGTATCGGGTTCCCAGGAAAA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NGAT00000007851.1          C--------------TGAGAGCCAG-TGGG------------------GAAGGGACCTG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GT00000023874.1          C--------------TGAGAGTCAT-TTGG------------------GGAGGACCC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RNOT00000001611.5          C--------------TGAGAGCCGG-TCGG------------------GGAGGGCCCAG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CAROLIEiJ_T0023625.1      C--------------TAAGAGCCGG-TTGG------------------GGAGGGCCCAG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ST00000128241.8          C--------------TAAGAGCCGG-TTGG------------------GGAGGGCCCAG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SIT00000039370.1          C--------------TAAGAGCCCG-TTGG------------------GGAGGGCCCAGA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SPRETEiJ_T0024771.1       C--------------TAAGAGCCGG-TTGG------------------GGAGGGCCCAGA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AUT00000029410.1          C--------------CGAGAGCCAG-TTGG------------------AGAGGGCCCCGA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GRT00001027434.1          C--------------TGCGAGCCAG-TTGG------------------AGAGGGCCCTGA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PEMT00000030353.2          ------------------GAGCCAG-TTGG------------------AAAGGGCCCTG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OCT00000010482.1          ------------------------------------------------AGAGGGCCCTG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CNT00000026806.1          C--------------TTGG-GTCAG-TAGG---GGAGAGGAGGGTCATTGGGAGACCTGT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JJAT00000021205.1          T--------------TGAGAGCCAGAATGGGG----------------TGGAGGACCAG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HGLT00000023656.1          -----------------------------------------------------------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LAT00000006778.1          ---------------GAAGCATCTG-TGGGGAGCGGTGTTGGCCCCAGAGTGAGGGCAG-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FDAT00000003362.1          ------------------------------------------------GGGTGGGGGCAT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VLT00005034202.1          T----------------GGAGCCTG-TAGGGAGGGGTGTGGGACTCCCAAGGGAGACTGT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TOT00000021109.2          ------------------------------------------------AGGGGAGACTGT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MMT00000015955.1          T----------------GGAGCCAG-AAAGGGAGGGGGTGGGACTCCTAGGGGAGACTGT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UPAT00010004184.1          T----------------GGAGCCAGAAAGGGAGGGGGGTGGGACTCCTAGGGGAGACTGT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 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TBET00000016839.1          GATCCTGGCTGGTGCCCCTGCCAAG---TA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NGAT00000007851.1          AACCTTGGCCAGCCCCTTACCGTGA--GTA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GT00000023874.1          ----------AGCTCCTCTCCCTGA--GTA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RNOT00000001611.5          AACCCTGGGTAGTTCCTCT---TGA--GTA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CAROLIEiJ_T0023625.1      AACCCTGGCTAGCTCCTCT---TGAGTGTA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UST00000128241.8          AACCCTGGCTAGCTCCTCT---TGAGTGTA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SIT00000039370.1          AGCCCTGGCTAGCTCCTCT---TGAGTGTA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MGP_SPRETEiJ_T0024771.1       AACCCTGGCTAGCTCCTCT---TGAGTGTA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AUT00000029410.1          CATCCTGGCTAGCTCCTCTCCCTGA--GTA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GRT00001027434.1          AACCCTGGCTAGCTCCTCTCCCTGA--GTA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PEMT00000030353.2          AACCCTGGCTAGCTCCTCTCCCTGA--GTA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OCT00000010482.1          AACCCTGGCTAGCTCCTCTCCCTGA--GTA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CNT00000026806.1          GACTCTGGCTGGCTCCTCCCACTGA--GTA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JJAT00000021205.1          AGCCCTCGCTGCCTTCTTCC-CTGG--GTA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HGLT00000023656.1          TGACCTGGCGGGCTCCTCCTGCTGG---TA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CLAT00000006778.1          GGGCCTGGCAGGCTCCTCCTGCTGG---TA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FDAT00000003362.1          GACCCTGGCAGGCTTCTCCT-CTGG---TA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VLT00005034202.1          GACCATGGACGGCTCCTCCCACTGG--GTA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STOT00000021109.2          GACCATGGCG---CTCTCCCACTGG--ATA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MMMT00000015955.1          GACCACGGC---CATCTCCCACTGG--ATAC</w:t>
      </w:r>
    </w:p>
    <w:p w:rsidR="007D0967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>ENSUPAT00010004184.1          GACCATGGC---CCTCTCCCACTGG--ATAC</w:t>
      </w:r>
    </w:p>
    <w:p w:rsidR="00F13765" w:rsidRPr="000B64D4" w:rsidRDefault="007D0967" w:rsidP="007D0967">
      <w:pPr>
        <w:spacing w:after="0"/>
        <w:rPr>
          <w:rFonts w:ascii="Courier New" w:hAnsi="Courier New" w:cs="Courier New"/>
          <w:sz w:val="16"/>
          <w:szCs w:val="16"/>
        </w:rPr>
      </w:pPr>
      <w:r w:rsidRPr="000B64D4">
        <w:rPr>
          <w:rFonts w:ascii="Courier New" w:hAnsi="Courier New" w:cs="Courier New"/>
          <w:sz w:val="16"/>
          <w:szCs w:val="16"/>
        </w:rPr>
        <w:t xml:space="preserve">                                             *            ***</w:t>
      </w:r>
    </w:p>
    <w:sectPr w:rsidR="00F13765" w:rsidRPr="000B64D4" w:rsidSect="00CD26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967"/>
    <w:rsid w:val="000B64D4"/>
    <w:rsid w:val="007D0967"/>
    <w:rsid w:val="00CD2646"/>
    <w:rsid w:val="00F13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DEA93D-14B8-47B9-AB9C-2EE067603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74</Words>
  <Characters>62552</Characters>
  <Application>Microsoft Office Word</Application>
  <DocSecurity>0</DocSecurity>
  <Lines>521</Lines>
  <Paragraphs>146</Paragraphs>
  <ScaleCrop>false</ScaleCrop>
  <Company/>
  <LinksUpToDate>false</LinksUpToDate>
  <CharactersWithSpaces>73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hurová Lenka Mgr. Ph.D.</dc:creator>
  <cp:keywords/>
  <dc:description/>
  <cp:lastModifiedBy>Revathi Thangaraj</cp:lastModifiedBy>
  <cp:revision>3</cp:revision>
  <dcterms:created xsi:type="dcterms:W3CDTF">2023-10-09T09:46:00Z</dcterms:created>
  <dcterms:modified xsi:type="dcterms:W3CDTF">2023-10-27T06:58:00Z</dcterms:modified>
</cp:coreProperties>
</file>